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80F8" w14:textId="07DC9A03" w:rsidR="00994A3D" w:rsidRPr="0072350B" w:rsidRDefault="00654E8F" w:rsidP="00B4583E">
      <w:pPr>
        <w:pStyle w:val="SupplementaryMaterial"/>
        <w:rPr>
          <w:b w:val="0"/>
          <w:sz w:val="24"/>
          <w:szCs w:val="24"/>
        </w:rPr>
      </w:pPr>
      <w:bookmarkStart w:id="0" w:name="_Hlk107405138"/>
      <w:bookmarkEnd w:id="0"/>
      <w:r w:rsidRPr="0072350B">
        <w:rPr>
          <w:sz w:val="24"/>
          <w:szCs w:val="24"/>
        </w:rPr>
        <w:t>Supplementary Materi</w:t>
      </w:r>
      <w:r w:rsidR="0072350B" w:rsidRPr="0072350B">
        <w:rPr>
          <w:sz w:val="24"/>
          <w:szCs w:val="24"/>
          <w:lang w:eastAsia="zh-CN"/>
        </w:rPr>
        <w:t>al</w:t>
      </w:r>
    </w:p>
    <w:p w14:paraId="4D059444" w14:textId="77777777" w:rsidR="00994A3D" w:rsidRPr="0072350B" w:rsidRDefault="00654E8F" w:rsidP="00B4583E">
      <w:pPr>
        <w:pStyle w:val="1"/>
      </w:pPr>
      <w:r w:rsidRPr="0072350B">
        <w:t>Supplementary Figures and Tables</w:t>
      </w:r>
    </w:p>
    <w:p w14:paraId="0E086EFF" w14:textId="50726F15" w:rsidR="0072350B" w:rsidRPr="0072350B" w:rsidRDefault="00994A3D" w:rsidP="00B4583E">
      <w:pPr>
        <w:pStyle w:val="2"/>
      </w:pPr>
      <w:r w:rsidRPr="0072350B">
        <w:t xml:space="preserve">Supplementary </w:t>
      </w:r>
      <w:r w:rsidR="0072350B" w:rsidRPr="0072350B">
        <w:t>T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0"/>
        <w:gridCol w:w="1719"/>
        <w:gridCol w:w="1705"/>
        <w:gridCol w:w="1470"/>
        <w:gridCol w:w="1177"/>
        <w:gridCol w:w="1126"/>
      </w:tblGrid>
      <w:tr w:rsidR="0072350B" w:rsidRPr="0072350B" w14:paraId="5B6866F9" w14:textId="77777777" w:rsidTr="00852707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6E1F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Supplemental Table 1 The multivariate analysis of factors related to VZV</w:t>
            </w:r>
          </w:p>
        </w:tc>
      </w:tr>
      <w:tr w:rsidR="0072350B" w:rsidRPr="0072350B" w14:paraId="57425FC3" w14:textId="77777777" w:rsidTr="00852707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343F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Factor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3F91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OR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8637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 xml:space="preserve">SE 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D94B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 xml:space="preserve">Wald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F164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β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7A8C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 xml:space="preserve">P value </w:t>
            </w:r>
          </w:p>
        </w:tc>
      </w:tr>
      <w:tr w:rsidR="0072350B" w:rsidRPr="0072350B" w14:paraId="740CDAC7" w14:textId="77777777" w:rsidTr="00852707">
        <w:trPr>
          <w:trHeight w:val="28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9FA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Ag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54A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5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8BF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22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C2F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7.38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67D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-0.6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11A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szCs w:val="24"/>
              </w:rPr>
            </w:pPr>
            <w:r w:rsidRPr="0072350B">
              <w:rPr>
                <w:rFonts w:eastAsia="等线" w:cs="Times New Roman"/>
                <w:szCs w:val="24"/>
              </w:rPr>
              <w:t>0.007</w:t>
            </w:r>
          </w:p>
        </w:tc>
      </w:tr>
      <w:tr w:rsidR="0072350B" w:rsidRPr="0072350B" w14:paraId="411F5D09" w14:textId="77777777" w:rsidTr="00852707">
        <w:trPr>
          <w:trHeight w:val="28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FD7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Risk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1A0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06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D5B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1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80E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1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4EE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06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A8B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szCs w:val="24"/>
              </w:rPr>
            </w:pPr>
            <w:r w:rsidRPr="0072350B">
              <w:rPr>
                <w:rFonts w:eastAsia="等线" w:cs="Times New Roman"/>
                <w:szCs w:val="24"/>
              </w:rPr>
              <w:t>0.722</w:t>
            </w:r>
          </w:p>
        </w:tc>
      </w:tr>
      <w:tr w:rsidR="0072350B" w:rsidRPr="0072350B" w14:paraId="40151A0B" w14:textId="77777777" w:rsidTr="00852707">
        <w:trPr>
          <w:trHeight w:val="290"/>
        </w:trPr>
        <w:tc>
          <w:tcPr>
            <w:tcW w:w="1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0FE3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72350B">
              <w:rPr>
                <w:rFonts w:eastAsia="等线" w:cs="Times New Roman"/>
                <w:i/>
                <w:iCs/>
                <w:color w:val="000000"/>
                <w:szCs w:val="24"/>
              </w:rPr>
              <w:t>E2A/PBX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50C3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.47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2BFF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284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A8D9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0.13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5C7A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90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9DCB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szCs w:val="24"/>
              </w:rPr>
            </w:pPr>
            <w:r w:rsidRPr="0072350B">
              <w:rPr>
                <w:rFonts w:eastAsia="等线" w:cs="Times New Roman"/>
                <w:szCs w:val="24"/>
              </w:rPr>
              <w:t>0.001</w:t>
            </w:r>
          </w:p>
        </w:tc>
      </w:tr>
    </w:tbl>
    <w:p w14:paraId="0494EF5E" w14:textId="77777777" w:rsidR="0072350B" w:rsidRPr="0072350B" w:rsidRDefault="0072350B" w:rsidP="00B4583E">
      <w:pPr>
        <w:rPr>
          <w:rFonts w:cs="Times New Roman"/>
          <w:szCs w:val="24"/>
          <w:lang w:val="en-GB"/>
        </w:rPr>
      </w:pPr>
      <w:r w:rsidRPr="0072350B">
        <w:rPr>
          <w:rFonts w:cs="Times New Roman"/>
          <w:szCs w:val="24"/>
          <w:lang w:val="en-GB"/>
        </w:rPr>
        <w:t>VZV, varicella zoster virus.</w:t>
      </w:r>
    </w:p>
    <w:p w14:paraId="60AF94AE" w14:textId="77777777" w:rsidR="0072350B" w:rsidRPr="0072350B" w:rsidRDefault="0072350B" w:rsidP="00B4583E">
      <w:pPr>
        <w:rPr>
          <w:rFonts w:cs="Times New Roman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6"/>
        <w:gridCol w:w="656"/>
        <w:gridCol w:w="339"/>
        <w:gridCol w:w="1810"/>
        <w:gridCol w:w="216"/>
        <w:gridCol w:w="1307"/>
        <w:gridCol w:w="1767"/>
        <w:gridCol w:w="709"/>
        <w:gridCol w:w="789"/>
        <w:gridCol w:w="819"/>
        <w:gridCol w:w="709"/>
      </w:tblGrid>
      <w:tr w:rsidR="0072350B" w:rsidRPr="0072350B" w14:paraId="715DC10B" w14:textId="77777777" w:rsidTr="00852707">
        <w:trPr>
          <w:trHeight w:val="290"/>
        </w:trPr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E7C58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90CE1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3F153C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342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E6035" w14:textId="7B7F2356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Supplemental Table 2 Analysis of factors related to relapse</w:t>
            </w:r>
          </w:p>
        </w:tc>
      </w:tr>
      <w:tr w:rsidR="0072350B" w:rsidRPr="0072350B" w14:paraId="0019D39E" w14:textId="77777777" w:rsidTr="00852707">
        <w:trPr>
          <w:trHeight w:val="49"/>
        </w:trPr>
        <w:tc>
          <w:tcPr>
            <w:tcW w:w="791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C3C380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Factor</w:t>
            </w:r>
          </w:p>
        </w:tc>
        <w:tc>
          <w:tcPr>
            <w:tcW w:w="87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2FCCC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EFE5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 xml:space="preserve">Relapse (N=16, %) </w:t>
            </w:r>
          </w:p>
        </w:tc>
        <w:tc>
          <w:tcPr>
            <w:tcW w:w="10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08E4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No relapse (N=122, %)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right w:val="nil"/>
            </w:tcBorders>
          </w:tcPr>
          <w:p w14:paraId="5D5FDE0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41D5023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OR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C2CBC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72350B">
              <w:rPr>
                <w:rFonts w:cs="Times New Roman"/>
                <w:szCs w:val="24"/>
                <w:lang w:val="en-GB"/>
              </w:rPr>
              <w:t>95% CI for OR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0F617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P</w:t>
            </w:r>
          </w:p>
        </w:tc>
      </w:tr>
      <w:tr w:rsidR="0072350B" w:rsidRPr="0072350B" w14:paraId="16771278" w14:textId="77777777" w:rsidTr="00852707">
        <w:trPr>
          <w:trHeight w:val="550"/>
        </w:trPr>
        <w:tc>
          <w:tcPr>
            <w:tcW w:w="791" w:type="pct"/>
            <w:gridSpan w:val="3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D80447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290B4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A1821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07D51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2E85AF9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ACFE9A" w14:textId="77777777" w:rsidR="0072350B" w:rsidRPr="0072350B" w:rsidRDefault="0072350B" w:rsidP="00B4583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2350B">
              <w:rPr>
                <w:rFonts w:cs="Times New Roman"/>
                <w:szCs w:val="24"/>
                <w:lang w:val="en-GB"/>
              </w:rPr>
              <w:t>Lower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B04B3C" w14:textId="77777777" w:rsidR="0072350B" w:rsidRPr="0072350B" w:rsidRDefault="0072350B" w:rsidP="00B4583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2350B">
              <w:rPr>
                <w:rFonts w:cs="Times New Roman"/>
                <w:szCs w:val="24"/>
                <w:lang w:val="en-GB"/>
              </w:rPr>
              <w:t>Upper</w:t>
            </w:r>
          </w:p>
        </w:tc>
        <w:tc>
          <w:tcPr>
            <w:tcW w:w="34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432F3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</w:tr>
      <w:tr w:rsidR="0072350B" w:rsidRPr="0072350B" w14:paraId="7D7D3E0D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5624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Age(year)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870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23B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B75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9D86ED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5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F21470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1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AAEF3B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8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BBD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564</w:t>
            </w:r>
          </w:p>
        </w:tc>
      </w:tr>
      <w:tr w:rsidR="0072350B" w:rsidRPr="0072350B" w14:paraId="5DF9A738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85F6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175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-1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50C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1 (68.7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AD6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96(78.6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67F159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46C458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8B3452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849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39789487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F8EB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2696" w14:textId="77777777" w:rsidR="0072350B" w:rsidRPr="0072350B" w:rsidRDefault="0072350B" w:rsidP="00B4583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2350B">
              <w:rPr>
                <w:rFonts w:cs="Times New Roman"/>
                <w:color w:val="000000"/>
                <w:szCs w:val="24"/>
              </w:rPr>
              <w:t>＞</w:t>
            </w:r>
            <w:r w:rsidRPr="0072350B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32D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5(31.2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4C1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6(21.3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6C5428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8973BD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CE09E4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A91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05D1218B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D476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Gend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8F6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48C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8C3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5426A4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.3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FF2FE6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7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816978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7.5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DA8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159</w:t>
            </w:r>
          </w:p>
        </w:tc>
      </w:tr>
      <w:tr w:rsidR="0072350B" w:rsidRPr="0072350B" w14:paraId="04B717CD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7816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AC6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Ma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A42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2(75.0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799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69(56.5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8D0598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C06F79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25639F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BE0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54DB555B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B88F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42C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Fema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BDC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4(25.0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8F3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53(43.4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F68ACE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DBD743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820C74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284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367CEA45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5FEB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Immunotype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AEB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3F9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167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1ABA25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2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07F299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08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96C2F3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0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5B1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133</w:t>
            </w:r>
          </w:p>
        </w:tc>
      </w:tr>
      <w:tr w:rsidR="0072350B" w:rsidRPr="0072350B" w14:paraId="1945AFD9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37EC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574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B-AL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83C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2(75.0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57A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11(91.7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7CEDD9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617B29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62BF2D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4E8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35E5CEE2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E0E4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422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T-AL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A16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4(25.0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268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1(8.2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4405D7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44E763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1193F7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C5B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69F2270D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8B2B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WBC(×10^9/L)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CD0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9E2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B1C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3E306C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5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788AD9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1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178061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69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AB5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458</w:t>
            </w:r>
          </w:p>
        </w:tc>
      </w:tr>
      <w:tr w:rsidR="0072350B" w:rsidRPr="0072350B" w14:paraId="51F3F03B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1BC1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828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&lt;5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062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1 (68.7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E35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98(80.3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2FFB27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66F212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056BFF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0DF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2353B3BD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DE34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316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≥5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255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5(31.2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79A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4(19.6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66FE4B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DA633A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C1821C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904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17A43FC6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245D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Initial risk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E14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EE7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F42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8DFE9A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3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113D76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1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13B7EF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2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5B9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097</w:t>
            </w:r>
          </w:p>
        </w:tc>
      </w:tr>
      <w:tr w:rsidR="0072350B" w:rsidRPr="0072350B" w14:paraId="14C482E8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548B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022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Low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921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5(31.2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98B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65(53.2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2ACF4E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03C0EA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B0AA9C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2F5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25DF3B12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CC81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62F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Intermediate/High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032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1 (68.7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1CE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57(46.7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83A928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A151EF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7529BB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749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4EF4C1D3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F694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Ultimate risk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923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102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9F4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B758C0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3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78AD03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1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362099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1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061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078</w:t>
            </w:r>
          </w:p>
        </w:tc>
      </w:tr>
      <w:tr w:rsidR="0072350B" w:rsidRPr="0072350B" w14:paraId="54814595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A634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D79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Low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306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4(25.0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744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59(48.3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D4BA7D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A732AC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F3D63F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F49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0F8BCF3D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4136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BDE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Intermediate/High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7E5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2(75.0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9C9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63(51.6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1C09C1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531A1A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C14834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FAD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2C634C9B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0A31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Karyotype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A1A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C28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F31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132C2A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6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362FEC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1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7D3E36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3.2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474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905</w:t>
            </w:r>
          </w:p>
        </w:tc>
      </w:tr>
      <w:tr w:rsidR="0072350B" w:rsidRPr="0072350B" w14:paraId="5AD9E85C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99AA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1A47" w14:textId="77777777" w:rsidR="0072350B" w:rsidRPr="0072350B" w:rsidRDefault="0072350B" w:rsidP="00B4583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2350B">
              <w:rPr>
                <w:rFonts w:cs="Times New Roman"/>
                <w:color w:val="000000"/>
                <w:szCs w:val="24"/>
              </w:rPr>
              <w:t>&gt;5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D1A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(12.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1F4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1(17.2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871D8C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29728A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BFF9C5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3B6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13BA94E2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FA9E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808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Other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872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4(87.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455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01(82.7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9D2361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07199C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125FC9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838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10776F8D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5679" w14:textId="77777777" w:rsidR="0072350B" w:rsidRPr="0072350B" w:rsidRDefault="0072350B" w:rsidP="00B4583E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72350B">
              <w:rPr>
                <w:rFonts w:eastAsia="等线" w:cs="Times New Roman"/>
                <w:i/>
                <w:iCs/>
                <w:color w:val="000000"/>
                <w:szCs w:val="24"/>
              </w:rPr>
              <w:t>TEL/AML1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5EE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F8E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09A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6EDA4B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4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5D5A24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0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FC05FD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3.3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2B8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643</w:t>
            </w:r>
          </w:p>
        </w:tc>
      </w:tr>
      <w:tr w:rsidR="0072350B" w:rsidRPr="0072350B" w14:paraId="028CE875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2CB8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670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Positiv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961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(6.2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D7A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7(13.9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D951A8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C28AC7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F6CA31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EDE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6BA1BA4A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82EE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C7A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Negativ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C88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5(93.7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DCD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05(86.0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9C3AAE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2810DE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BFE4B0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20B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3877C493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9B99" w14:textId="77777777" w:rsidR="0072350B" w:rsidRPr="0072350B" w:rsidRDefault="0072350B" w:rsidP="00B4583E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72350B">
              <w:rPr>
                <w:rFonts w:eastAsia="等线" w:cs="Times New Roman"/>
                <w:i/>
                <w:iCs/>
                <w:color w:val="000000"/>
                <w:szCs w:val="24"/>
              </w:rPr>
              <w:t>E2A/PBX1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1A0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F8B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BE6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D8F157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4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536729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0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4D6927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3.8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003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768</w:t>
            </w:r>
          </w:p>
        </w:tc>
      </w:tr>
      <w:tr w:rsidR="0072350B" w:rsidRPr="0072350B" w14:paraId="15884209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14A4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BE3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Positiv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B16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(6.2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943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5(12.3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4F7DD5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3F4102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51C7A1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A61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66664F60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2026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133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Negativ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14C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5(93.7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CA1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07(87.7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FE7DBC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CE7F0F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914BF2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F93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20A9E1BD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1001" w14:textId="77777777" w:rsidR="0072350B" w:rsidRPr="0072350B" w:rsidRDefault="0072350B" w:rsidP="00B4583E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72350B">
              <w:rPr>
                <w:rFonts w:eastAsia="等线" w:cs="Times New Roman"/>
                <w:i/>
                <w:iCs/>
                <w:color w:val="000000"/>
                <w:szCs w:val="24"/>
              </w:rPr>
              <w:t>BCR/ABL1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F96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258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C96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92AA60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5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4303A6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1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93C5AE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4.2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1F1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530</w:t>
            </w:r>
          </w:p>
        </w:tc>
      </w:tr>
      <w:tr w:rsidR="0072350B" w:rsidRPr="0072350B" w14:paraId="469096F9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CE3A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544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Positiv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D22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(6.2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C14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5(4.1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DA8415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ADFCAC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672E6C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E3E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63913AD8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97D0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D9B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Negativ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CC9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5(93.7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F88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17(95.9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69A138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FEB5DB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376CFC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FC3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3E6A9B8B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564C" w14:textId="77777777" w:rsidR="0072350B" w:rsidRPr="0072350B" w:rsidRDefault="0072350B" w:rsidP="00B4583E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72350B">
              <w:rPr>
                <w:rFonts w:eastAsia="等线" w:cs="Times New Roman"/>
                <w:i/>
                <w:iCs/>
                <w:color w:val="000000"/>
                <w:szCs w:val="24"/>
              </w:rPr>
              <w:t>MLL-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75A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666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879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FD85D3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1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A7D952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0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ED092D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2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7A5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</w:tr>
      <w:tr w:rsidR="0072350B" w:rsidRPr="0072350B" w14:paraId="5E144496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F1B9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11F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Positiv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D65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(0.0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CED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3(2.4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2DB55B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374231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9744DB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CC8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07057410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1DC3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919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Negativ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255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6(100.0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674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19(97.5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69DEAA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33ED6F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CC894B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476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09203E5F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4E25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Treatment delay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D47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5F7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9B8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3F4D22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8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22FE86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1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2F3B26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4.0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E97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</w:tr>
      <w:tr w:rsidR="0072350B" w:rsidRPr="0072350B" w14:paraId="6D2D464C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65CE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588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A12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4(87.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85B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09(89.3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AACB58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EBD888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82ADC8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508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7C2118A8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CA2A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B77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884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(12.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29D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3(10.6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53813D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35DDB9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2BD604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87E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611D3BE1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D547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D19MRD*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BC2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7A0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AE8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740C73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8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B28150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2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BBA706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.29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CDC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684</w:t>
            </w:r>
          </w:p>
        </w:tc>
      </w:tr>
      <w:tr w:rsidR="0072350B" w:rsidRPr="0072350B" w14:paraId="0555D1B5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0DC4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E8A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&lt;10^-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11D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7(43.7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022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59(49.1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263647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A122D8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66A720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87C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29283892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B105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E35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≥10^-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126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9(56.2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7B9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61(50.8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11833F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88E319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2125EA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07D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0FD59E45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14FB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D46MRD*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8FC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117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27A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272CDB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3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94AFCA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0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CCCB48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2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12B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210</w:t>
            </w:r>
          </w:p>
        </w:tc>
      </w:tr>
      <w:tr w:rsidR="0072350B" w:rsidRPr="0072350B" w14:paraId="3EB22F24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81DB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584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&lt;10^-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15C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0(71.43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652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94(87.8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A2F736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96B991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FDC598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570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2510A0CE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525E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B54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≥10^-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D8B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4(28.57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4E7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3(12.1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BABA8A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3715AE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EB8C96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2F7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6F972461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B7A3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Severity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8F8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FBE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759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544CD3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1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B81576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2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C03BD0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4.2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738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</w:tr>
      <w:tr w:rsidR="0072350B" w:rsidRPr="0072350B" w14:paraId="3D9D0822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9B7F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0D2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Skin on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B64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3(81.2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DB6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97(79.5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10EBFA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DDA9E5D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6FA410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C0C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163E4716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D8C4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BDE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Complicated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2E6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3(18.75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D2B5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5(20.4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75D2BB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C61F92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59FE41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5CE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4976BF54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C992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Clinical type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C7D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9EC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09D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C39626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8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07FF9B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2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89B5FC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.9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688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</w:tr>
      <w:tr w:rsidR="0072350B" w:rsidRPr="0072350B" w14:paraId="40E46A11" w14:textId="77777777" w:rsidTr="00852707">
        <w:trPr>
          <w:trHeight w:val="280"/>
        </w:trPr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E8A2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770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Varicell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276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2(75.0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2DB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94(77.0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D5C39B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61F0DD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0624AA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54F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2350B" w:rsidRPr="0072350B" w14:paraId="7A578858" w14:textId="77777777" w:rsidTr="00852707">
        <w:trPr>
          <w:trHeight w:val="290"/>
        </w:trPr>
        <w:tc>
          <w:tcPr>
            <w:tcW w:w="79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5F594" w14:textId="77777777" w:rsidR="0072350B" w:rsidRPr="0072350B" w:rsidRDefault="0072350B" w:rsidP="00B4583E">
            <w:pPr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AFBB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Zoster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78A3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4(25.00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E986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8(22.95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789BC1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FBFEC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69CC9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AB4D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</w:tr>
    </w:tbl>
    <w:p w14:paraId="0B1690AF" w14:textId="77777777" w:rsidR="0072350B" w:rsidRPr="0072350B" w:rsidRDefault="0072350B" w:rsidP="00B4583E">
      <w:pPr>
        <w:rPr>
          <w:rFonts w:cs="Times New Roman"/>
          <w:szCs w:val="24"/>
          <w:lang w:val="en-GB"/>
        </w:rPr>
      </w:pPr>
      <w:r w:rsidRPr="0072350B">
        <w:rPr>
          <w:rFonts w:cs="Times New Roman"/>
          <w:szCs w:val="24"/>
          <w:vertAlign w:val="superscript"/>
          <w:lang w:val="en-GB"/>
        </w:rPr>
        <w:t>*</w:t>
      </w:r>
      <w:proofErr w:type="gramStart"/>
      <w:r w:rsidRPr="0072350B">
        <w:rPr>
          <w:rFonts w:cs="Times New Roman"/>
          <w:szCs w:val="24"/>
          <w:lang w:val="en-GB"/>
        </w:rPr>
        <w:t>data</w:t>
      </w:r>
      <w:proofErr w:type="gramEnd"/>
      <w:r w:rsidRPr="0072350B">
        <w:rPr>
          <w:rFonts w:cs="Times New Roman"/>
          <w:szCs w:val="24"/>
          <w:lang w:val="en-GB"/>
        </w:rPr>
        <w:t xml:space="preserve"> available</w:t>
      </w:r>
    </w:p>
    <w:p w14:paraId="7BB92EA9" w14:textId="77777777" w:rsidR="0072350B" w:rsidRPr="0072350B" w:rsidRDefault="0072350B" w:rsidP="00B4583E">
      <w:pPr>
        <w:rPr>
          <w:rFonts w:cs="Times New Roman"/>
          <w:szCs w:val="24"/>
          <w:lang w:val="en-GB"/>
        </w:rPr>
      </w:pPr>
      <w:r w:rsidRPr="0072350B">
        <w:rPr>
          <w:rFonts w:cs="Times New Roman"/>
          <w:szCs w:val="24"/>
          <w:lang w:val="en-GB"/>
        </w:rPr>
        <w:t>WBC, white blood cells; D19MRD, minimal residual disease on 19th day of induction chemotherapy; D46MRD, minimal residual disease on 46th day of induction chemotherapy.</w:t>
      </w:r>
    </w:p>
    <w:p w14:paraId="0A40063B" w14:textId="77777777" w:rsidR="0072350B" w:rsidRPr="0072350B" w:rsidRDefault="0072350B" w:rsidP="00B4583E">
      <w:pPr>
        <w:rPr>
          <w:rFonts w:cs="Times New Roman"/>
          <w:szCs w:val="24"/>
          <w:lang w:val="en-GB"/>
        </w:rPr>
      </w:pPr>
    </w:p>
    <w:p w14:paraId="553BAA39" w14:textId="77777777" w:rsidR="0072350B" w:rsidRPr="0072350B" w:rsidRDefault="0072350B" w:rsidP="00B4583E">
      <w:pPr>
        <w:rPr>
          <w:rFonts w:cs="Times New Roman"/>
          <w:szCs w:val="24"/>
        </w:rPr>
      </w:pPr>
    </w:p>
    <w:tbl>
      <w:tblPr>
        <w:tblW w:w="9717" w:type="dxa"/>
        <w:tblInd w:w="108" w:type="dxa"/>
        <w:tblLook w:val="04A0" w:firstRow="1" w:lastRow="0" w:firstColumn="1" w:lastColumn="0" w:noHBand="0" w:noVBand="1"/>
      </w:tblPr>
      <w:tblGrid>
        <w:gridCol w:w="2673"/>
        <w:gridCol w:w="1753"/>
        <w:gridCol w:w="1687"/>
        <w:gridCol w:w="1378"/>
        <w:gridCol w:w="1113"/>
        <w:gridCol w:w="1113"/>
      </w:tblGrid>
      <w:tr w:rsidR="0072350B" w:rsidRPr="0072350B" w14:paraId="6E2AAE3E" w14:textId="77777777" w:rsidTr="00852707">
        <w:trPr>
          <w:trHeight w:val="290"/>
        </w:trPr>
        <w:tc>
          <w:tcPr>
            <w:tcW w:w="971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E2DA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Supplemental Table 3 The multivariate analysis of factors related to EFS</w:t>
            </w:r>
          </w:p>
        </w:tc>
      </w:tr>
      <w:tr w:rsidR="0072350B" w:rsidRPr="0072350B" w14:paraId="19AB2391" w14:textId="77777777" w:rsidTr="00852707">
        <w:trPr>
          <w:trHeight w:val="290"/>
        </w:trPr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B787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Factor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9FF8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β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D50E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 xml:space="preserve">SE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4E2B0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 xml:space="preserve">Wald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96C0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O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3212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szCs w:val="24"/>
              </w:rPr>
            </w:pPr>
            <w:r w:rsidRPr="0072350B">
              <w:rPr>
                <w:rFonts w:eastAsia="等线" w:cs="Times New Roman"/>
                <w:szCs w:val="24"/>
              </w:rPr>
              <w:t xml:space="preserve">P value </w:t>
            </w:r>
          </w:p>
        </w:tc>
      </w:tr>
      <w:tr w:rsidR="0072350B" w:rsidRPr="0072350B" w14:paraId="1A1314AD" w14:textId="77777777" w:rsidTr="00852707">
        <w:trPr>
          <w:trHeight w:val="28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4213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Immunotyp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A8EC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0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2D4A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4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5BA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4.7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10F8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2.9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DFFE" w14:textId="77777777" w:rsidR="0072350B" w:rsidRPr="0072350B" w:rsidRDefault="0072350B" w:rsidP="00B4583E">
            <w:pPr>
              <w:jc w:val="center"/>
              <w:rPr>
                <w:rFonts w:eastAsia="等线" w:cs="Times New Roman"/>
                <w:szCs w:val="24"/>
              </w:rPr>
            </w:pPr>
            <w:r w:rsidRPr="0072350B">
              <w:rPr>
                <w:rFonts w:eastAsia="等线" w:cs="Times New Roman"/>
                <w:szCs w:val="24"/>
              </w:rPr>
              <w:t>0.029</w:t>
            </w:r>
          </w:p>
        </w:tc>
      </w:tr>
      <w:tr w:rsidR="0072350B" w:rsidRPr="0072350B" w14:paraId="5392FB56" w14:textId="77777777" w:rsidTr="00852707">
        <w:trPr>
          <w:trHeight w:val="28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FEF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WB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67C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56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5A1F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4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1169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4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9AD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1.7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548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szCs w:val="24"/>
              </w:rPr>
            </w:pPr>
            <w:r w:rsidRPr="0072350B">
              <w:rPr>
                <w:rFonts w:eastAsia="等线" w:cs="Times New Roman"/>
                <w:szCs w:val="24"/>
              </w:rPr>
              <w:t>0.228</w:t>
            </w:r>
          </w:p>
        </w:tc>
      </w:tr>
      <w:tr w:rsidR="0072350B" w:rsidRPr="0072350B" w14:paraId="5B9A0AE7" w14:textId="77777777" w:rsidTr="00852707">
        <w:trPr>
          <w:trHeight w:val="290"/>
        </w:trPr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0FDD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BCR/ABL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6F4A7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-1.21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47274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64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78012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3.58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8E14B" w14:textId="77777777" w:rsidR="0072350B" w:rsidRPr="0072350B" w:rsidRDefault="0072350B" w:rsidP="00B4583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2350B">
              <w:rPr>
                <w:rFonts w:eastAsia="等线" w:cs="Times New Roman"/>
                <w:color w:val="000000"/>
                <w:szCs w:val="24"/>
              </w:rPr>
              <w:t>0.29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7E146" w14:textId="77777777" w:rsidR="0072350B" w:rsidRPr="0072350B" w:rsidRDefault="0072350B" w:rsidP="00B4583E">
            <w:pPr>
              <w:jc w:val="center"/>
              <w:rPr>
                <w:rFonts w:eastAsia="等线" w:cs="Times New Roman"/>
                <w:szCs w:val="24"/>
              </w:rPr>
            </w:pPr>
            <w:r w:rsidRPr="0072350B">
              <w:rPr>
                <w:rFonts w:eastAsia="等线" w:cs="Times New Roman"/>
                <w:szCs w:val="24"/>
              </w:rPr>
              <w:t>0.058</w:t>
            </w:r>
          </w:p>
        </w:tc>
      </w:tr>
    </w:tbl>
    <w:p w14:paraId="7B65BC41" w14:textId="577B9366" w:rsidR="00DE23E8" w:rsidRPr="0072350B" w:rsidRDefault="0072350B" w:rsidP="00B4583E">
      <w:pPr>
        <w:rPr>
          <w:rFonts w:cs="Times New Roman"/>
          <w:szCs w:val="24"/>
        </w:rPr>
      </w:pPr>
      <w:r w:rsidRPr="0072350B">
        <w:rPr>
          <w:rFonts w:cs="Times New Roman"/>
          <w:szCs w:val="24"/>
          <w:lang w:val="en-GB"/>
        </w:rPr>
        <w:t>WBC, white blood cells.</w:t>
      </w:r>
    </w:p>
    <w:sectPr w:rsidR="00DE23E8" w:rsidRPr="0072350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E4277" w14:textId="77777777" w:rsidR="000B0DB4" w:rsidRDefault="000B0DB4" w:rsidP="00117666">
      <w:pPr>
        <w:spacing w:after="0"/>
      </w:pPr>
      <w:r>
        <w:separator/>
      </w:r>
    </w:p>
  </w:endnote>
  <w:endnote w:type="continuationSeparator" w:id="0">
    <w:p w14:paraId="52B8ACFA" w14:textId="77777777" w:rsidR="000B0DB4" w:rsidRDefault="000B0D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56CCB" w14:textId="77777777" w:rsidR="000B0DB4" w:rsidRDefault="000B0DB4" w:rsidP="00117666">
      <w:pPr>
        <w:spacing w:after="0"/>
      </w:pPr>
      <w:r>
        <w:separator/>
      </w:r>
    </w:p>
  </w:footnote>
  <w:footnote w:type="continuationSeparator" w:id="0">
    <w:p w14:paraId="610520F1" w14:textId="77777777" w:rsidR="000B0DB4" w:rsidRDefault="000B0D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0289082">
    <w:abstractNumId w:val="0"/>
  </w:num>
  <w:num w:numId="2" w16cid:durableId="205065522">
    <w:abstractNumId w:val="4"/>
  </w:num>
  <w:num w:numId="3" w16cid:durableId="1308515091">
    <w:abstractNumId w:val="1"/>
  </w:num>
  <w:num w:numId="4" w16cid:durableId="1195190505">
    <w:abstractNumId w:val="5"/>
  </w:num>
  <w:num w:numId="5" w16cid:durableId="5218633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4741445">
    <w:abstractNumId w:val="3"/>
  </w:num>
  <w:num w:numId="7" w16cid:durableId="859969480">
    <w:abstractNumId w:val="6"/>
  </w:num>
  <w:num w:numId="8" w16cid:durableId="1703748046">
    <w:abstractNumId w:val="6"/>
  </w:num>
  <w:num w:numId="9" w16cid:durableId="190532359">
    <w:abstractNumId w:val="6"/>
  </w:num>
  <w:num w:numId="10" w16cid:durableId="1326979363">
    <w:abstractNumId w:val="6"/>
  </w:num>
  <w:num w:numId="11" w16cid:durableId="909850251">
    <w:abstractNumId w:val="6"/>
  </w:num>
  <w:num w:numId="12" w16cid:durableId="303587461">
    <w:abstractNumId w:val="6"/>
  </w:num>
  <w:num w:numId="13" w16cid:durableId="1147473435">
    <w:abstractNumId w:val="3"/>
  </w:num>
  <w:num w:numId="14" w16cid:durableId="1954164362">
    <w:abstractNumId w:val="2"/>
  </w:num>
  <w:num w:numId="15" w16cid:durableId="1667707269">
    <w:abstractNumId w:val="2"/>
  </w:num>
  <w:num w:numId="16" w16cid:durableId="183439926">
    <w:abstractNumId w:val="2"/>
  </w:num>
  <w:num w:numId="17" w16cid:durableId="995958855">
    <w:abstractNumId w:val="2"/>
  </w:num>
  <w:num w:numId="18" w16cid:durableId="606694898">
    <w:abstractNumId w:val="2"/>
  </w:num>
  <w:num w:numId="19" w16cid:durableId="21126250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0DB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5A07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50B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583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4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高 伟</cp:lastModifiedBy>
  <cp:revision>4</cp:revision>
  <cp:lastPrinted>2013-10-03T12:51:00Z</cp:lastPrinted>
  <dcterms:created xsi:type="dcterms:W3CDTF">2018-11-23T08:58:00Z</dcterms:created>
  <dcterms:modified xsi:type="dcterms:W3CDTF">2022-06-29T06:35:00Z</dcterms:modified>
</cp:coreProperties>
</file>